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82" w:type="dxa"/>
        <w:tblLook w:val="04A0" w:firstRow="1" w:lastRow="0" w:firstColumn="1" w:lastColumn="0" w:noHBand="0" w:noVBand="1"/>
      </w:tblPr>
      <w:tblGrid>
        <w:gridCol w:w="1149"/>
        <w:gridCol w:w="1149"/>
        <w:gridCol w:w="557"/>
        <w:gridCol w:w="1115"/>
        <w:gridCol w:w="1203"/>
        <w:gridCol w:w="1115"/>
        <w:gridCol w:w="1151"/>
        <w:gridCol w:w="1184"/>
        <w:gridCol w:w="1151"/>
        <w:gridCol w:w="8"/>
      </w:tblGrid>
      <w:tr w:rsidR="00B02389" w:rsidRPr="00B02389" w14:paraId="22FFA49A" w14:textId="77777777" w:rsidTr="00B02389">
        <w:trPr>
          <w:trHeight w:val="316"/>
        </w:trPr>
        <w:tc>
          <w:tcPr>
            <w:tcW w:w="97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707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ementary Table S8: Summary of univariable (UVA) Cox regression analyses assessing the association of clinicopathological factors and dedifferentiated liposarcoma (DDLPS) subgroups with local recurrence-free survival (LRFS), overall survival (OS) and metastasis-free survival (MFS). Hazard ratio (HR), 95% confidence intervals (CI) and p-values were determined by multivariable Cox regression with a two-sided Wald test. Significant p-values are in bold</w:t>
            </w:r>
          </w:p>
        </w:tc>
      </w:tr>
      <w:tr w:rsidR="00B02389" w:rsidRPr="00B02389" w14:paraId="4E6177B7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617E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E56E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91D0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C522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8AD6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F347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EC32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0851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D036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2389" w:rsidRPr="00B02389" w14:paraId="386D1713" w14:textId="77777777" w:rsidTr="00B02389">
        <w:trPr>
          <w:gridAfter w:val="1"/>
          <w:wAfter w:w="8" w:type="dxa"/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87FE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FCCF4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6708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77B43F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nivariable analysis (LRFS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4AC07B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nivariable analysis (OS)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C72898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nivariable analysis (MFS)</w:t>
            </w:r>
          </w:p>
        </w:tc>
      </w:tr>
      <w:tr w:rsidR="00B02389" w:rsidRPr="00B02389" w14:paraId="06689C42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C1B1529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60796E4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oups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C34903B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78DF462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BE54259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52F15C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A63CED5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202A32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A3A374E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B02389" w:rsidRPr="00B02389" w14:paraId="29F5672C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F392F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1BC87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7C01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2108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 (0.99-1.0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14B0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632D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 (1.01-1.09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9AE0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61F0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 (0.96-1.07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F081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9</w:t>
            </w:r>
          </w:p>
        </w:tc>
      </w:tr>
      <w:tr w:rsidR="00B02389" w:rsidRPr="00B02389" w14:paraId="364EE8C4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683C273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7C789D9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reference)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D001C0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8401C5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E8C5A12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9685948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335D2A2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2DE6286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8768812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02389" w:rsidRPr="00B02389" w14:paraId="497EB5AB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472F6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AECFB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3A12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72B3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 (0.33-1.4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EC50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5DC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 (0.15-0.95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754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2AC4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 (0.09-1.34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725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5</w:t>
            </w:r>
          </w:p>
        </w:tc>
      </w:tr>
      <w:tr w:rsidR="00B02389" w:rsidRPr="00B02389" w14:paraId="59B9A44A" w14:textId="77777777" w:rsidTr="00B02389">
        <w:trPr>
          <w:gridAfter w:val="1"/>
          <w:wAfter w:w="10" w:type="dxa"/>
          <w:trHeight w:val="45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D0C4C32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g [tumour size] (mm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BD3E34A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5 (reference)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AC398E1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CCCA11F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14DCA4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055B91F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3AB9DFF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9D92144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9DE218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02389" w:rsidRPr="00B02389" w14:paraId="49C4BAE6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0A025" w14:textId="77777777" w:rsidR="00B02389" w:rsidRPr="00B02389" w:rsidRDefault="00B02389" w:rsidP="00B02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C8F8B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≤5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BB1D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056D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4 (0.52-2.9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01C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580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9 (0.64-3.96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06D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6183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 (0.16-3.68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BEA6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9</w:t>
            </w:r>
          </w:p>
        </w:tc>
      </w:tr>
      <w:tr w:rsidR="00B02389" w:rsidRPr="00B02389" w14:paraId="27D062E5" w14:textId="77777777" w:rsidTr="00B02389">
        <w:trPr>
          <w:gridAfter w:val="1"/>
          <w:wAfter w:w="10" w:type="dxa"/>
          <w:trHeight w:val="452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B42E62B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ur margi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084C693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1&amp;R2 (reference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0C2F621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2692C3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7D2778C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04124D4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E2EB33B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09EAC9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24FBB46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02389" w:rsidRPr="00B02389" w14:paraId="08C207C2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EB0CE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1787F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0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879AD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C983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3 (0.50-2.5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78B5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BAF4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 (0.32-2.11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FE94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48BB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0 (0.27-4.38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2D63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8</w:t>
            </w:r>
          </w:p>
        </w:tc>
      </w:tr>
      <w:tr w:rsidR="00B02389" w:rsidRPr="00B02389" w14:paraId="7A15933D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6B05A52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685C227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 (reference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475F4C9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C3C99B6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BE1BB06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DD0C234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CB70362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4098CCF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D6BC29C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02389" w:rsidRPr="00B02389" w14:paraId="6CE2EE37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90AF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1576D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3BFDF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AE9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 (0.73-3.3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DC3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8332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 (0.44-2.56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051C" w14:textId="182B5480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C508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4 (1.15-17.20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B725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1</w:t>
            </w:r>
          </w:p>
        </w:tc>
      </w:tr>
      <w:tr w:rsidR="00B02389" w:rsidRPr="00B02389" w14:paraId="5B312AC1" w14:textId="77777777" w:rsidTr="00B02389">
        <w:trPr>
          <w:gridAfter w:val="1"/>
          <w:wAfter w:w="10" w:type="dxa"/>
          <w:trHeight w:val="452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8D9A3C6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formance statu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06CBD12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reference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69E22B8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BA6DC1E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B571443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6B10C01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1266F03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A7D8841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CE0E7FF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02389" w:rsidRPr="00B02389" w14:paraId="302739C7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178B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DD269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F8B5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2D8B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9 (0.92-5.2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F5A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DE70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1 (1.01-7.31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2F34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A06D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2 (0.70-9.89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5AD3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5</w:t>
            </w:r>
          </w:p>
        </w:tc>
      </w:tr>
      <w:tr w:rsidR="00B02389" w:rsidRPr="00B02389" w14:paraId="0DBF6618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5B23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5315F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3D37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60C8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 (0.10-6.3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CFB8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9160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5 (0.61-14.3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C6F3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1F2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e-08 (0-Inf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3B4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9</w:t>
            </w:r>
          </w:p>
        </w:tc>
      </w:tr>
      <w:tr w:rsidR="00B02389" w:rsidRPr="00B02389" w14:paraId="5AC525A8" w14:textId="77777777" w:rsidTr="00B02389">
        <w:trPr>
          <w:gridAfter w:val="1"/>
          <w:wAfter w:w="10" w:type="dxa"/>
          <w:trHeight w:val="32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C62E4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A72D6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44373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7D1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7 (0.44-3.6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1E9F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7AE0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6 (0.3-4.49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B74B" w14:textId="14122BE9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A2DE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 (0.07-5.76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0AB2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2</w:t>
            </w:r>
          </w:p>
        </w:tc>
      </w:tr>
      <w:tr w:rsidR="00B02389" w:rsidRPr="00B02389" w14:paraId="2EEC2484" w14:textId="77777777" w:rsidTr="00B02389">
        <w:trPr>
          <w:gridAfter w:val="1"/>
          <w:wAfter w:w="10" w:type="dxa"/>
          <w:trHeight w:val="452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8427373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LPS subgrou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0853DF51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LPS1 (reference)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4AAE66B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B564EFD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92141FD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BED46F9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8C8A3E8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444F93C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51A599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02389" w:rsidRPr="00B02389" w14:paraId="5B8B5400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19EF1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B45DD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LPS2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3FF9C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D2B9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 (0.06-0.6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CEE2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9F79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 (0.07-0.66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CA09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9661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 (0.01-0.74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02A5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6</w:t>
            </w:r>
          </w:p>
        </w:tc>
      </w:tr>
      <w:tr w:rsidR="00B02389" w:rsidRPr="00B02389" w14:paraId="4E5955B2" w14:textId="77777777" w:rsidTr="00B02389">
        <w:trPr>
          <w:gridAfter w:val="1"/>
          <w:wAfter w:w="10" w:type="dxa"/>
          <w:trHeight w:val="316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258BF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35B92" w14:textId="77777777" w:rsidR="00B02389" w:rsidRPr="00B02389" w:rsidRDefault="00B02389" w:rsidP="00B023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LPS3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D51E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BB02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 (0.16-0.9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3723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F37D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 (0.08-0.59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B79D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B42A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 (0.05-0.96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7697" w14:textId="77777777" w:rsidR="00B02389" w:rsidRPr="00B02389" w:rsidRDefault="00B02389" w:rsidP="00B02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02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4</w:t>
            </w:r>
          </w:p>
        </w:tc>
      </w:tr>
    </w:tbl>
    <w:p w14:paraId="1DA087B4" w14:textId="77777777" w:rsidR="00717B14" w:rsidRDefault="00717B14"/>
    <w:sectPr w:rsidR="00717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389"/>
    <w:rsid w:val="00442163"/>
    <w:rsid w:val="00717B14"/>
    <w:rsid w:val="00B02389"/>
    <w:rsid w:val="00F0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D15FA"/>
  <w15:chartTrackingRefBased/>
  <w15:docId w15:val="{53628F9E-8830-4534-B3E1-705A50AF3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9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ya Pankova</dc:creator>
  <cp:keywords/>
  <dc:description/>
  <cp:lastModifiedBy>Valeriya Pankova</cp:lastModifiedBy>
  <cp:revision>1</cp:revision>
  <dcterms:created xsi:type="dcterms:W3CDTF">2023-12-12T14:17:00Z</dcterms:created>
  <dcterms:modified xsi:type="dcterms:W3CDTF">2023-12-12T14:19:00Z</dcterms:modified>
</cp:coreProperties>
</file>